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1259" w14:textId="0529AC26" w:rsidR="00F54877" w:rsidRPr="00F54877" w:rsidRDefault="00F54877" w:rsidP="00F54877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</w:t>
      </w:r>
      <w:r w:rsidR="00197B2F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1. Factor associated with receipt of MRI/CT </w:t>
      </w:r>
      <w:r w:rsidR="00F25468">
        <w:rPr>
          <w:rFonts w:cstheme="minorHAnsi"/>
          <w:b/>
          <w:bCs/>
        </w:rPr>
        <w:t>test</w:t>
      </w:r>
      <w:r>
        <w:rPr>
          <w:rFonts w:cstheme="minorHAnsi"/>
          <w:b/>
          <w:bCs/>
        </w:rPr>
        <w:t>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2004"/>
        <w:gridCol w:w="1259"/>
        <w:gridCol w:w="2129"/>
        <w:gridCol w:w="886"/>
      </w:tblGrid>
      <w:tr w:rsidR="00F54877" w:rsidRPr="00B84B57" w14:paraId="112EC2CE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66CD31D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</w:p>
        </w:tc>
        <w:tc>
          <w:tcPr>
            <w:tcW w:w="3263" w:type="dxa"/>
            <w:gridSpan w:val="2"/>
            <w:shd w:val="clear" w:color="000000" w:fill="FFFFFF"/>
            <w:vAlign w:val="center"/>
          </w:tcPr>
          <w:p w14:paraId="47EBF22D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015" w:type="dxa"/>
            <w:gridSpan w:val="2"/>
            <w:shd w:val="clear" w:color="000000" w:fill="FFFFFF"/>
            <w:vAlign w:val="center"/>
          </w:tcPr>
          <w:p w14:paraId="41B67EE4" w14:textId="77777777" w:rsidR="00F54877" w:rsidRPr="00B84B57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vertAlign w:val="superscript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Multivariable analysis</w:t>
            </w:r>
          </w:p>
        </w:tc>
      </w:tr>
      <w:tr w:rsidR="00F54877" w:rsidRPr="00B43A36" w14:paraId="7169B28A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49F4015F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0E57D9E" w14:textId="7449DB60" w:rsidR="00F54877" w:rsidRPr="00B43A36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F10E3A6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eastAsia="Times New Roman" w:cstheme="minorHAnsi"/>
                <w:color w:val="333333"/>
                <w:sz w:val="20"/>
                <w:szCs w:val="20"/>
                <w:lang w:eastAsia="zh-TW"/>
              </w:rPr>
            </w:pPr>
            <w:r w:rsidRPr="00B43A3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5FA3B8E" w14:textId="3A13CC78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43A36"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proofErr w:type="spellEnd"/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BCBB84A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54877" w:rsidRPr="00B43A36" w14:paraId="26F08347" w14:textId="77777777" w:rsidTr="00E3254F">
        <w:trPr>
          <w:trHeight w:val="397"/>
        </w:trPr>
        <w:tc>
          <w:tcPr>
            <w:tcW w:w="2267" w:type="dxa"/>
            <w:shd w:val="clear" w:color="000000" w:fill="FFFFFF"/>
            <w:vAlign w:val="center"/>
          </w:tcPr>
          <w:p w14:paraId="7EF35928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Female Sex (Ref. Male)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8B04BA4" w14:textId="736180F4" w:rsidR="00F54877" w:rsidRPr="00B43A36" w:rsidRDefault="003E4CA1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 (1.08-1.37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E52B302" w14:textId="7E9CF6B1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5AA4B2A" w14:textId="67D6BB58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 (1.12-1.44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112526A" w14:textId="0E7920AD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54877" w:rsidRPr="00B43A36" w14:paraId="6862B0AD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3E8FB4E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BFDC83C" w14:textId="39606309" w:rsidR="00F54877" w:rsidRPr="00B43A36" w:rsidRDefault="003E4CA1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 (0.95-0.97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1F78B06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09D4E3A" w14:textId="6C35B6F2" w:rsidR="00F54877" w:rsidRPr="00B43A36" w:rsidRDefault="00626F89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DCEFA3C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F54877" w:rsidRPr="00B43A36" w14:paraId="3E9797AF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D20D7BB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000F693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00056D9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8107675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A9D461D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54877" w:rsidRPr="00B43A36" w14:paraId="07689FDB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58A2E38C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Non-Hispanic White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C005CEE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4FA05F5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6C34644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C6B9CBC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F54877" w:rsidRPr="00B43A36" w14:paraId="1630B7FB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53C959F1" w14:textId="77777777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Hispanic Black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E8C5408" w14:textId="491B3952" w:rsidR="00F54877" w:rsidRPr="00B43A36" w:rsidRDefault="003E4CA1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F5487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="00F54877">
              <w:rPr>
                <w:rFonts w:cstheme="minorHAnsi"/>
                <w:sz w:val="20"/>
                <w:szCs w:val="20"/>
              </w:rPr>
              <w:t>1 (0.</w:t>
            </w:r>
            <w:r>
              <w:rPr>
                <w:rFonts w:cstheme="minorHAnsi"/>
                <w:sz w:val="20"/>
                <w:szCs w:val="20"/>
              </w:rPr>
              <w:t>74</w:t>
            </w:r>
            <w:r w:rsidR="00F54877">
              <w:rPr>
                <w:rFonts w:cstheme="minorHAnsi"/>
                <w:sz w:val="20"/>
                <w:szCs w:val="20"/>
              </w:rPr>
              <w:t>-1.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F5487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18809CD0" w14:textId="28938C41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3E4CA1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90C8C3D" w14:textId="7356404E" w:rsidR="00F54877" w:rsidRPr="00B43A36" w:rsidRDefault="00626F89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59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 w:rsidR="00F548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16CCE3D" w14:textId="4BAA70F5" w:rsidR="00F54877" w:rsidRPr="00B43A36" w:rsidRDefault="00F54877" w:rsidP="00E3254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626F89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</w:tr>
      <w:tr w:rsidR="003E4CA1" w:rsidRPr="00B43A36" w14:paraId="5687027A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60EC60A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Hispanic API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B43A36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FD04DC4" w14:textId="38941C10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94-1.29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54433C4" w14:textId="4DCF7444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482BEB2" w14:textId="16DD7788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 (0.83-1.1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6DA7A00" w14:textId="493F52F4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3E4CA1" w:rsidRPr="00B43A36" w14:paraId="2899AB22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476F02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1E8600A" w14:textId="61D82706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(1.06-1.4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AB91EDF" w14:textId="698C99A1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6AE2368A" w14:textId="5F2AE7E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 (0.88-1.26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3532AB2" w14:textId="476605F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</w:tr>
      <w:tr w:rsidR="003E4CA1" w:rsidRPr="00B43A36" w14:paraId="099AB2BB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A47013C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ensus Poverty Level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107290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ABD96F0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6541ACE" w14:textId="6E2F7C5E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39516DC" w14:textId="2EC3062E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E4CA1" w:rsidRPr="00B43A36" w14:paraId="6B25E679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EC75FA1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&lt;5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1AC5B5A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1C393BD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AB96269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5013A4A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3E4CA1" w:rsidRPr="00B43A36" w14:paraId="1FEE7974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80795A3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5% to &lt;1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604546C" w14:textId="34200C0E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 (0.79-1.10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F2794A4" w14:textId="49E3375D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C7E3684" w14:textId="593D1E8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 (0.78-1.11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0FE1EC0" w14:textId="18996049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</w:tr>
      <w:tr w:rsidR="003E4CA1" w:rsidRPr="00B43A36" w14:paraId="6EFA2AF8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AB6187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10% to &lt;2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6D5E925" w14:textId="2F41616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 (0.71-0.98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75E0EB3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E66D633" w14:textId="66DEB948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 (0.68-0.95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A342EF4" w14:textId="0762FCA4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3E4CA1" w:rsidRPr="00B43A36" w14:paraId="7D25E89E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E4F4E41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20% to 100%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379C54B" w14:textId="2450E10D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 (0.76-1.05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1929222" w14:textId="430120A3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EFCEB8F" w14:textId="6FD3CA1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 (0.70-1.01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7E5922F" w14:textId="520974DD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3E4CA1" w:rsidRPr="00B43A36" w14:paraId="78AA1EDC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3259E38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Rural-Urban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D7B25EF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86B24E1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172AA8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704A7E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E4CA1" w:rsidRPr="00B43A36" w14:paraId="47550747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316ED060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Metro &gt; 1 million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33CCB12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E471CFF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193049F8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6C9265B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3E4CA1" w:rsidRPr="00B43A36" w14:paraId="58361A0B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4051AE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Metro 250k to 1 million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2E660F7" w14:textId="1CC152E3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80-1.06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B22DB65" w14:textId="73133A7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3476850" w14:textId="621536A3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 (0.83-1.1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579AEDC" w14:textId="3AD40DC9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3E4CA1" w:rsidRPr="00B43A36" w14:paraId="33E4A2E2" w14:textId="77777777" w:rsidTr="00E3254F">
        <w:trPr>
          <w:trHeight w:val="529"/>
        </w:trPr>
        <w:tc>
          <w:tcPr>
            <w:tcW w:w="2267" w:type="dxa"/>
            <w:shd w:val="clear" w:color="000000" w:fill="FFFFFF"/>
            <w:vAlign w:val="center"/>
          </w:tcPr>
          <w:p w14:paraId="2E91F608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Metro &lt; 250k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098692C" w14:textId="2A9B68E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 (0.84-1.26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20795C6" w14:textId="2F7E4E5C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809B022" w14:textId="12C6E47C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4 (0.92-1.41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6B6F514" w14:textId="7497D74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3E4CA1" w:rsidRPr="00B43A36" w14:paraId="2BAC130D" w14:textId="77777777" w:rsidTr="00E3254F">
        <w:trPr>
          <w:trHeight w:val="322"/>
        </w:trPr>
        <w:tc>
          <w:tcPr>
            <w:tcW w:w="2267" w:type="dxa"/>
            <w:shd w:val="clear" w:color="000000" w:fill="FFFFFF"/>
            <w:vAlign w:val="center"/>
          </w:tcPr>
          <w:p w14:paraId="65498EC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Non-Metro/Rural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1F7E1A7" w14:textId="534C2AC6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 (0.67-0.95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D98B0B1" w14:textId="7E653ED4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5BF34CA" w14:textId="18851D01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76-1.11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235915F5" w14:textId="16852259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3E4CA1" w:rsidRPr="00B43A36" w14:paraId="430AE6DC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363924C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color w:val="2E2E2E"/>
                <w:sz w:val="20"/>
                <w:szCs w:val="20"/>
              </w:rPr>
              <w:t>NCI comorbidity index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DF02668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0FE317C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2BD2362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D034F6D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E4CA1" w:rsidRPr="00B43A36" w14:paraId="51D66E4C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4474CB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t xml:space="preserve"> Low (0 to 2)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E576E5D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B31A3C0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4A63DEE8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746B422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3E4CA1" w14:paraId="67AAC4F2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A522B0F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t xml:space="preserve"> Moderate (&gt;2 to 4)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2D4AA2EF" w14:textId="4FDA38D3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5 (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90</w:t>
            </w:r>
            <w:r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24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359856A" w14:textId="3BE240E1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B7170F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C5FFE23" w14:textId="374843F3" w:rsidR="003E4CA1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 (0.95-1.3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9A55B42" w14:textId="5849FFF4" w:rsidR="003E4CA1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</w:tr>
      <w:tr w:rsidR="003E4CA1" w:rsidRPr="00B43A36" w14:paraId="79437253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D526D2E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color w:val="2E2E2E"/>
                <w:sz w:val="20"/>
                <w:szCs w:val="20"/>
              </w:rPr>
              <w:t xml:space="preserve"> High (&gt;4)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E333B73" w14:textId="00CF7503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0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84</w:t>
            </w:r>
            <w:r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21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E7C9E65" w14:textId="3F0A8ED9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B7170F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5DD546A8" w14:textId="5DDEE919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(0.90-1.32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A047D30" w14:textId="3BF26FA6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3E4CA1" w:rsidRPr="00B43A36" w14:paraId="4EAA8F2A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B85DCD4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lastRenderedPageBreak/>
              <w:t>Etiolog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49758276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C1AD3B7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6C38EE11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F11F32B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E4CA1" w:rsidRPr="00B43A36" w14:paraId="1E079A22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043103C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 xml:space="preserve">HCV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27D27656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0127EFC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09E652E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79C9B89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</w:tr>
      <w:tr w:rsidR="00B7170F" w:rsidRPr="00B43A36" w14:paraId="2ECFB917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24B0C925" w14:textId="77777777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bCs/>
                <w:sz w:val="20"/>
                <w:szCs w:val="20"/>
              </w:rPr>
            </w:pPr>
            <w:r w:rsidRPr="00B43A36">
              <w:rPr>
                <w:rFonts w:cstheme="minorHAnsi"/>
                <w:bCs/>
                <w:sz w:val="20"/>
                <w:szCs w:val="20"/>
              </w:rPr>
              <w:t>NAFLD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2D214C29" w14:textId="39DA7936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 (0.40-0.53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17391D0" w14:textId="79900D32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9ADDF5B" w14:textId="091536A5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 (0.44-0.61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E5E9D92" w14:textId="58106BD6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B7170F" w:rsidRPr="00B43A36" w14:paraId="530F9D12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1FC7308" w14:textId="77777777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ALD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7CD5E546" w14:textId="673E06C9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 (0.65-0.89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34C9B9DF" w14:textId="7D19BC82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9EC7B33" w14:textId="75B66682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 (0.63-0.8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03F2F8A" w14:textId="14666760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B7170F" w:rsidRPr="00B43A36" w14:paraId="5BE57EE3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19099083" w14:textId="77777777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HBV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1EF9A452" w14:textId="3DADE79E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 (0.49-0.84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6A219023" w14:textId="65BBD365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24A39151" w14:textId="07A10AB6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 (0.50-0.89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320A9AE8" w14:textId="19F7E0F6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B7170F" w:rsidRPr="00B43A36" w14:paraId="29CDA7C0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0E41A4AF" w14:textId="77777777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sz w:val="20"/>
                <w:szCs w:val="20"/>
              </w:rPr>
              <w:t>Others</w:t>
            </w:r>
            <w:r>
              <w:rPr>
                <w:rFonts w:cstheme="minorHAnsi"/>
                <w:sz w:val="20"/>
                <w:szCs w:val="20"/>
              </w:rPr>
              <w:t>/None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0757755D" w14:textId="74968C65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 (0.39-0.60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413E3592" w14:textId="404EE74D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0A99F224" w14:textId="4456FB6D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 (0.50-0.8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EEB0939" w14:textId="5FCF7E68" w:rsidR="00B7170F" w:rsidRPr="00B43A36" w:rsidRDefault="00B7170F" w:rsidP="00B7170F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4CA1" w:rsidRPr="00B43A36" w14:paraId="7674535B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51A934A2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2E2E2E"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63551A6B" w14:textId="7D6ED898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B7170F">
              <w:rPr>
                <w:rFonts w:cstheme="minorHAnsi"/>
                <w:sz w:val="20"/>
                <w:szCs w:val="20"/>
              </w:rPr>
              <w:t>2</w:t>
            </w:r>
            <w:r w:rsidR="005F32E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1.0</w:t>
            </w:r>
            <w:r w:rsidR="00B7170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-1.</w:t>
            </w:r>
            <w:r w:rsidR="00B7170F">
              <w:rPr>
                <w:rFonts w:cstheme="minorHAnsi"/>
                <w:sz w:val="20"/>
                <w:szCs w:val="20"/>
              </w:rPr>
              <w:t>3</w:t>
            </w:r>
            <w:r w:rsidR="005F32E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2E36678" w14:textId="0D26B28F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B7170F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78DEDD23" w14:textId="3D574450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 (1.1</w:t>
            </w:r>
            <w:r w:rsidR="005F32E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18D675DD" w14:textId="528506BB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4CA1" w:rsidRPr="00B43A36" w14:paraId="09A71D23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7AED37A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8F3CE41" w14:textId="350F0E2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B7170F">
              <w:rPr>
                <w:rFonts w:cstheme="minorHAnsi"/>
                <w:sz w:val="20"/>
                <w:szCs w:val="20"/>
              </w:rPr>
              <w:t>8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B7170F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B7170F">
              <w:rPr>
                <w:rFonts w:cstheme="minorHAnsi"/>
                <w:sz w:val="20"/>
                <w:szCs w:val="20"/>
              </w:rPr>
              <w:t>64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B7170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1</w:t>
            </w:r>
            <w:r w:rsidR="00B7170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7C3C72C5" w14:textId="2040073D" w:rsidR="003E4CA1" w:rsidRPr="00B43A36" w:rsidRDefault="00B7170F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60BE3A2" w14:textId="6AB3A4C1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1 (1.28-1.7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01287F45" w14:textId="5369E365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4CA1" w:rsidRPr="00B43A36" w14:paraId="4FB5543C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6B157B7D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322F6375" w14:textId="23FEF30E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B7170F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1.</w:t>
            </w:r>
            <w:r w:rsidR="00B7170F">
              <w:rPr>
                <w:rFonts w:cstheme="minorHAnsi"/>
                <w:sz w:val="20"/>
                <w:szCs w:val="20"/>
              </w:rPr>
              <w:t>02</w:t>
            </w:r>
            <w:r>
              <w:rPr>
                <w:rFonts w:cstheme="minorHAnsi"/>
                <w:sz w:val="20"/>
                <w:szCs w:val="20"/>
              </w:rPr>
              <w:t>-1.</w:t>
            </w:r>
            <w:r w:rsidR="00B7170F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5F075718" w14:textId="195DB43D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B7170F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37A51A85" w14:textId="06616F6A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 (0.68-0.90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53F7423F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4CA1" w:rsidRPr="00B43A36" w14:paraId="2EC73E62" w14:textId="77777777" w:rsidTr="00E3254F">
        <w:trPr>
          <w:trHeight w:val="528"/>
        </w:trPr>
        <w:tc>
          <w:tcPr>
            <w:tcW w:w="2267" w:type="dxa"/>
            <w:shd w:val="clear" w:color="000000" w:fill="FFFFFF"/>
            <w:vAlign w:val="center"/>
          </w:tcPr>
          <w:p w14:paraId="7A6D6A78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43A36">
              <w:rPr>
                <w:rFonts w:cstheme="minorHAnsi"/>
                <w:b/>
                <w:bCs/>
                <w:sz w:val="20"/>
                <w:szCs w:val="20"/>
              </w:rPr>
              <w:t>Hepatic encephalopathy</w:t>
            </w:r>
          </w:p>
        </w:tc>
        <w:tc>
          <w:tcPr>
            <w:tcW w:w="2004" w:type="dxa"/>
            <w:shd w:val="clear" w:color="000000" w:fill="FFFFFF"/>
            <w:vAlign w:val="center"/>
          </w:tcPr>
          <w:p w14:paraId="529A7448" w14:textId="78CB4BF6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r w:rsidR="00B7170F">
              <w:rPr>
                <w:rFonts w:cstheme="minorHAnsi"/>
                <w:sz w:val="20"/>
                <w:szCs w:val="20"/>
              </w:rPr>
              <w:t>68</w:t>
            </w:r>
            <w:r>
              <w:rPr>
                <w:rFonts w:cstheme="minorHAnsi"/>
                <w:sz w:val="20"/>
                <w:szCs w:val="20"/>
              </w:rPr>
              <w:t xml:space="preserve"> (1.4</w:t>
            </w:r>
            <w:r w:rsidR="00B7170F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-1.</w:t>
            </w:r>
            <w:r w:rsidR="00B7170F">
              <w:rPr>
                <w:rFonts w:cstheme="minorHAnsi"/>
                <w:sz w:val="20"/>
                <w:szCs w:val="20"/>
              </w:rPr>
              <w:t>9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0A6BBD36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9" w:type="dxa"/>
            <w:shd w:val="clear" w:color="000000" w:fill="FFFFFF"/>
            <w:vAlign w:val="center"/>
          </w:tcPr>
          <w:p w14:paraId="624665EE" w14:textId="2C2C1E1F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 (1.15-1.58)</w:t>
            </w:r>
          </w:p>
        </w:tc>
        <w:tc>
          <w:tcPr>
            <w:tcW w:w="886" w:type="dxa"/>
            <w:shd w:val="clear" w:color="000000" w:fill="FFFFFF"/>
            <w:vAlign w:val="center"/>
          </w:tcPr>
          <w:p w14:paraId="41C146D5" w14:textId="77777777" w:rsidR="003E4CA1" w:rsidRPr="00B43A36" w:rsidRDefault="003E4CA1" w:rsidP="003E4CA1">
            <w:pPr>
              <w:spacing w:beforeLines="60" w:before="144" w:after="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</w:tbl>
    <w:p w14:paraId="00D18EBB" w14:textId="317619F8" w:rsidR="00380B9A" w:rsidRPr="00197B2F" w:rsidRDefault="00A324D4" w:rsidP="00197B2F">
      <w:pPr>
        <w:spacing w:after="0" w:line="480" w:lineRule="auto"/>
        <w:jc w:val="both"/>
        <w:rPr>
          <w:rFonts w:cstheme="minorHAnsi"/>
          <w:b/>
          <w:bCs/>
        </w:rPr>
      </w:pPr>
      <w:proofErr w:type="spellStart"/>
      <w:r>
        <w:rPr>
          <w:rFonts w:cstheme="minorHAnsi"/>
        </w:rPr>
        <w:t>aOR</w:t>
      </w:r>
      <w:proofErr w:type="spellEnd"/>
      <w:r>
        <w:rPr>
          <w:rFonts w:cstheme="minorHAnsi"/>
        </w:rPr>
        <w:t xml:space="preserve">, adjusted odds ratio; </w:t>
      </w:r>
      <w:r w:rsidRPr="00B43A36">
        <w:rPr>
          <w:rFonts w:cstheme="minorHAnsi"/>
        </w:rPr>
        <w:t xml:space="preserve">ALD, alcoholic liver disease; API, Asian/Pacific Islander; </w:t>
      </w:r>
      <w:r>
        <w:rPr>
          <w:rFonts w:cstheme="minorHAnsi"/>
        </w:rPr>
        <w:t xml:space="preserve">CT, </w:t>
      </w:r>
      <w:r w:rsidRPr="00F60C0B">
        <w:rPr>
          <w:rFonts w:cstheme="minorHAnsi"/>
        </w:rPr>
        <w:t>computed tomography</w:t>
      </w:r>
      <w:r>
        <w:rPr>
          <w:rFonts w:cstheme="minorHAnsi"/>
        </w:rPr>
        <w:t xml:space="preserve">; </w:t>
      </w:r>
      <w:r w:rsidRPr="00B43A36">
        <w:rPr>
          <w:rFonts w:cstheme="minorHAnsi"/>
        </w:rPr>
        <w:t xml:space="preserve">HBV, hepatitis B virus; HCC, hepatocellular carcinoma; HCV, hepatitis C virus; </w:t>
      </w:r>
      <w:proofErr w:type="gramStart"/>
      <w:r>
        <w:rPr>
          <w:rFonts w:cstheme="minorHAnsi"/>
        </w:rPr>
        <w:t>OR,</w:t>
      </w:r>
      <w:proofErr w:type="gramEnd"/>
      <w:r>
        <w:rPr>
          <w:rFonts w:cstheme="minorHAnsi"/>
        </w:rPr>
        <w:t xml:space="preserve"> odds ratio; </w:t>
      </w:r>
      <w:r w:rsidRPr="00B43A36">
        <w:rPr>
          <w:rFonts w:cstheme="minorHAnsi"/>
        </w:rPr>
        <w:t xml:space="preserve">Metro, metropolitan; </w:t>
      </w:r>
      <w:r>
        <w:rPr>
          <w:rFonts w:cstheme="minorHAnsi"/>
        </w:rPr>
        <w:t xml:space="preserve">MRI, </w:t>
      </w:r>
      <w:r w:rsidRPr="00F60C0B">
        <w:rPr>
          <w:rFonts w:cstheme="minorHAnsi"/>
        </w:rPr>
        <w:t>magnetic resonance imaging</w:t>
      </w:r>
      <w:r>
        <w:rPr>
          <w:rFonts w:cstheme="minorHAnsi"/>
        </w:rPr>
        <w:t xml:space="preserve">; </w:t>
      </w:r>
      <w:r w:rsidRPr="00B43A36">
        <w:rPr>
          <w:rFonts w:cstheme="minorHAnsi"/>
        </w:rPr>
        <w:t>NAFLD, nonalcoholic fatty liver disease; NCI, National Cancer Institute</w:t>
      </w:r>
      <w:r>
        <w:rPr>
          <w:rFonts w:cstheme="minorHAnsi"/>
        </w:rPr>
        <w:t>.</w:t>
      </w:r>
      <w:r w:rsidR="00197B2F">
        <w:rPr>
          <w:rFonts w:cstheme="minorHAnsi"/>
        </w:rPr>
        <w:t xml:space="preserve"> </w:t>
      </w:r>
    </w:p>
    <w:sectPr w:rsidR="00380B9A" w:rsidRPr="00197B2F" w:rsidSect="0083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C693B" w14:textId="77777777" w:rsidR="005C7083" w:rsidRDefault="005C7083" w:rsidP="00BA3E0E">
      <w:pPr>
        <w:spacing w:after="0" w:line="240" w:lineRule="auto"/>
      </w:pPr>
      <w:r>
        <w:separator/>
      </w:r>
    </w:p>
  </w:endnote>
  <w:endnote w:type="continuationSeparator" w:id="0">
    <w:p w14:paraId="2DF53DD8" w14:textId="77777777" w:rsidR="005C7083" w:rsidRDefault="005C7083" w:rsidP="00BA3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39295" w14:textId="77777777" w:rsidR="005C7083" w:rsidRDefault="005C7083" w:rsidP="00BA3E0E">
      <w:pPr>
        <w:spacing w:after="0" w:line="240" w:lineRule="auto"/>
      </w:pPr>
      <w:r>
        <w:separator/>
      </w:r>
    </w:p>
  </w:footnote>
  <w:footnote w:type="continuationSeparator" w:id="0">
    <w:p w14:paraId="3212E61A" w14:textId="77777777" w:rsidR="005C7083" w:rsidRDefault="005C7083" w:rsidP="00BA3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szA1MDAwtjQ0MzZR0lEKTi0uzszPAykwNKgFANWoUA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0t5v5bsvsr5ezxwnvt0teevevexz05dw5&quot;&gt;SEER MEDICARE&lt;record-ids&gt;&lt;item&gt;41&lt;/item&gt;&lt;/record-ids&gt;&lt;/item&gt;&lt;/Libraries&gt;"/>
  </w:docVars>
  <w:rsids>
    <w:rsidRoot w:val="0025316A"/>
    <w:rsid w:val="0000186F"/>
    <w:rsid w:val="0008758C"/>
    <w:rsid w:val="000B3235"/>
    <w:rsid w:val="000D7730"/>
    <w:rsid w:val="000F5982"/>
    <w:rsid w:val="00125D6B"/>
    <w:rsid w:val="00135000"/>
    <w:rsid w:val="00165915"/>
    <w:rsid w:val="00194399"/>
    <w:rsid w:val="00197B2F"/>
    <w:rsid w:val="001C77D4"/>
    <w:rsid w:val="001D03AE"/>
    <w:rsid w:val="001D332A"/>
    <w:rsid w:val="001D729B"/>
    <w:rsid w:val="001F3BB4"/>
    <w:rsid w:val="002065E1"/>
    <w:rsid w:val="00212D85"/>
    <w:rsid w:val="00252788"/>
    <w:rsid w:val="0025316A"/>
    <w:rsid w:val="00253CDC"/>
    <w:rsid w:val="003128F6"/>
    <w:rsid w:val="00380B9A"/>
    <w:rsid w:val="003B09CA"/>
    <w:rsid w:val="003B6B93"/>
    <w:rsid w:val="003E4CA1"/>
    <w:rsid w:val="004E57A9"/>
    <w:rsid w:val="004F12C9"/>
    <w:rsid w:val="00506DC5"/>
    <w:rsid w:val="00537894"/>
    <w:rsid w:val="005B3A37"/>
    <w:rsid w:val="005C16DB"/>
    <w:rsid w:val="005C7083"/>
    <w:rsid w:val="005D2BB2"/>
    <w:rsid w:val="005F020C"/>
    <w:rsid w:val="005F32E9"/>
    <w:rsid w:val="00626F89"/>
    <w:rsid w:val="0067159A"/>
    <w:rsid w:val="006731A0"/>
    <w:rsid w:val="006833D5"/>
    <w:rsid w:val="006E43D5"/>
    <w:rsid w:val="006E7E43"/>
    <w:rsid w:val="006F16CD"/>
    <w:rsid w:val="00705E17"/>
    <w:rsid w:val="007141A0"/>
    <w:rsid w:val="00723136"/>
    <w:rsid w:val="007234C7"/>
    <w:rsid w:val="007720F3"/>
    <w:rsid w:val="00772C41"/>
    <w:rsid w:val="00781DA0"/>
    <w:rsid w:val="00784BEB"/>
    <w:rsid w:val="007A5441"/>
    <w:rsid w:val="007B1881"/>
    <w:rsid w:val="007D2CF2"/>
    <w:rsid w:val="0083383B"/>
    <w:rsid w:val="008630D2"/>
    <w:rsid w:val="008757E7"/>
    <w:rsid w:val="008E7A85"/>
    <w:rsid w:val="008F77C2"/>
    <w:rsid w:val="0091226E"/>
    <w:rsid w:val="0094162A"/>
    <w:rsid w:val="0095294E"/>
    <w:rsid w:val="009950E1"/>
    <w:rsid w:val="009C77F1"/>
    <w:rsid w:val="00A324D4"/>
    <w:rsid w:val="00A40232"/>
    <w:rsid w:val="00AA2CFD"/>
    <w:rsid w:val="00AC3524"/>
    <w:rsid w:val="00B0152F"/>
    <w:rsid w:val="00B20ED9"/>
    <w:rsid w:val="00B464E3"/>
    <w:rsid w:val="00B67FD6"/>
    <w:rsid w:val="00B7170F"/>
    <w:rsid w:val="00B73500"/>
    <w:rsid w:val="00B8353B"/>
    <w:rsid w:val="00B84B57"/>
    <w:rsid w:val="00B87D1E"/>
    <w:rsid w:val="00B946C9"/>
    <w:rsid w:val="00BA3E0E"/>
    <w:rsid w:val="00C9701D"/>
    <w:rsid w:val="00CA331A"/>
    <w:rsid w:val="00CA786E"/>
    <w:rsid w:val="00D2335D"/>
    <w:rsid w:val="00D41403"/>
    <w:rsid w:val="00D47B9C"/>
    <w:rsid w:val="00D81287"/>
    <w:rsid w:val="00DA5F1D"/>
    <w:rsid w:val="00DE5E56"/>
    <w:rsid w:val="00DF198D"/>
    <w:rsid w:val="00E01757"/>
    <w:rsid w:val="00E5530C"/>
    <w:rsid w:val="00E83095"/>
    <w:rsid w:val="00F077A8"/>
    <w:rsid w:val="00F132E6"/>
    <w:rsid w:val="00F22251"/>
    <w:rsid w:val="00F25468"/>
    <w:rsid w:val="00F42532"/>
    <w:rsid w:val="00F4275E"/>
    <w:rsid w:val="00F42AD4"/>
    <w:rsid w:val="00F53FD9"/>
    <w:rsid w:val="00F54585"/>
    <w:rsid w:val="00F54877"/>
    <w:rsid w:val="00F60C0B"/>
    <w:rsid w:val="00F6204C"/>
    <w:rsid w:val="00F930C8"/>
    <w:rsid w:val="00F954AB"/>
    <w:rsid w:val="00F9679E"/>
    <w:rsid w:val="00FD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C7CF5A"/>
  <w14:defaultImageDpi w14:val="32767"/>
  <w15:chartTrackingRefBased/>
  <w15:docId w15:val="{E19547C9-1721-4A4C-84C2-38C624C0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4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4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B5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84B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3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E0E"/>
  </w:style>
  <w:style w:type="paragraph" w:styleId="Footer">
    <w:name w:val="footer"/>
    <w:basedOn w:val="Normal"/>
    <w:link w:val="FooterChar"/>
    <w:uiPriority w:val="99"/>
    <w:unhideWhenUsed/>
    <w:rsid w:val="00BA3E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E0E"/>
  </w:style>
  <w:style w:type="paragraph" w:customStyle="1" w:styleId="EndNoteBibliographyTitle">
    <w:name w:val="EndNote Bibliography Title"/>
    <w:basedOn w:val="Normal"/>
    <w:link w:val="EndNoteBibliographyTitle0"/>
    <w:rsid w:val="001D33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D33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1D33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D332A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0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416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4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u Dong M.D.</dc:creator>
  <cp:keywords/>
  <dc:description/>
  <cp:lastModifiedBy>Jasmine</cp:lastModifiedBy>
  <cp:revision>2</cp:revision>
  <dcterms:created xsi:type="dcterms:W3CDTF">2023-04-27T05:44:00Z</dcterms:created>
  <dcterms:modified xsi:type="dcterms:W3CDTF">2023-04-2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8e7f8494c4fba90c1b04cfd735eea52ee6907048cbef656a012b130e953e7</vt:lpwstr>
  </property>
</Properties>
</file>